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B2491" w14:textId="7ABD9A0C" w:rsidR="00543DBF" w:rsidRDefault="00543DBF">
      <w:pPr>
        <w:rPr>
          <w:rFonts w:ascii="Arial" w:hAnsi="Arial" w:cs="Arial"/>
          <w:b/>
          <w:bCs/>
          <w:sz w:val="22"/>
          <w:szCs w:val="22"/>
        </w:rPr>
      </w:pPr>
      <w:r w:rsidRPr="004A6961">
        <w:rPr>
          <w:rFonts w:ascii="Arial" w:hAnsi="Arial" w:cs="Arial"/>
          <w:b/>
          <w:bCs/>
          <w:sz w:val="22"/>
          <w:szCs w:val="22"/>
        </w:rPr>
        <w:t>Table S</w:t>
      </w:r>
      <w:r w:rsidR="007E050A">
        <w:rPr>
          <w:rFonts w:ascii="Arial" w:hAnsi="Arial" w:cs="Arial"/>
          <w:b/>
          <w:bCs/>
          <w:sz w:val="22"/>
          <w:szCs w:val="22"/>
        </w:rPr>
        <w:t>3</w:t>
      </w:r>
      <w:r w:rsidRPr="004A6961">
        <w:rPr>
          <w:rFonts w:ascii="Arial" w:hAnsi="Arial" w:cs="Arial"/>
          <w:b/>
          <w:bCs/>
          <w:sz w:val="22"/>
          <w:szCs w:val="22"/>
        </w:rPr>
        <w:t xml:space="preserve">. </w:t>
      </w:r>
      <w:r w:rsidR="00B77111">
        <w:rPr>
          <w:rFonts w:ascii="Arial" w:hAnsi="Arial" w:cs="Arial"/>
          <w:b/>
          <w:bCs/>
          <w:sz w:val="22"/>
          <w:szCs w:val="22"/>
        </w:rPr>
        <w:t>PCR and qPCR Primer Sequence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425"/>
        <w:gridCol w:w="3870"/>
        <w:gridCol w:w="4140"/>
      </w:tblGrid>
      <w:tr w:rsidR="00543DBF" w:rsidRPr="00970DC8" w14:paraId="5660C670" w14:textId="77777777" w:rsidTr="00FD66BD">
        <w:trPr>
          <w:trHeight w:val="431"/>
        </w:trPr>
        <w:tc>
          <w:tcPr>
            <w:tcW w:w="2425" w:type="dxa"/>
            <w:hideMark/>
          </w:tcPr>
          <w:p w14:paraId="3C13A66E" w14:textId="5972ADD6" w:rsidR="00543DBF" w:rsidRPr="00970DC8" w:rsidRDefault="00543DBF" w:rsidP="00995F3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igonucleotide</w:t>
            </w:r>
            <w:r w:rsidRPr="00970D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</w:t>
            </w:r>
          </w:p>
        </w:tc>
        <w:tc>
          <w:tcPr>
            <w:tcW w:w="3870" w:type="dxa"/>
            <w:hideMark/>
          </w:tcPr>
          <w:p w14:paraId="58E4AF90" w14:textId="4182D8C1" w:rsidR="00543DBF" w:rsidRPr="00970DC8" w:rsidRDefault="00543DBF" w:rsidP="00995F3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4140" w:type="dxa"/>
            <w:hideMark/>
          </w:tcPr>
          <w:p w14:paraId="58300CD7" w14:textId="45E1120F" w:rsidR="00543DBF" w:rsidRPr="00970DC8" w:rsidRDefault="00543DBF" w:rsidP="00995F3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543DBF" w:rsidRPr="00E23F80" w14:paraId="7648AE9B" w14:textId="77777777" w:rsidTr="00FD66BD">
        <w:trPr>
          <w:trHeight w:val="350"/>
        </w:trPr>
        <w:tc>
          <w:tcPr>
            <w:tcW w:w="2425" w:type="dxa"/>
            <w:hideMark/>
          </w:tcPr>
          <w:p w14:paraId="59A998FE" w14:textId="5F4C3804" w:rsidR="00543DBF" w:rsidRPr="00E23F80" w:rsidRDefault="00543DBF" w:rsidP="00995F3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X_</w:t>
            </w:r>
            <w:r w:rsidR="00B77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CR_F</w:t>
            </w:r>
          </w:p>
        </w:tc>
        <w:tc>
          <w:tcPr>
            <w:tcW w:w="3870" w:type="dxa"/>
            <w:hideMark/>
          </w:tcPr>
          <w:p w14:paraId="5A5F2E1A" w14:textId="5C0BC19E" w:rsidR="00543DBF" w:rsidRPr="00E23F80" w:rsidRDefault="00543DBF" w:rsidP="00995F3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3DB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X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77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cus gDNA PCR forward primer</w:t>
            </w:r>
          </w:p>
        </w:tc>
        <w:tc>
          <w:tcPr>
            <w:tcW w:w="4140" w:type="dxa"/>
            <w:hideMark/>
          </w:tcPr>
          <w:p w14:paraId="10786F85" w14:textId="09C9793A" w:rsidR="00543DBF" w:rsidRPr="00543DBF" w:rsidRDefault="00FD66BD" w:rsidP="00995F39">
            <w:r w:rsidRPr="00FD66BD">
              <w:t>TAGCGTTCCCCTAGCCTCTT</w:t>
            </w:r>
          </w:p>
        </w:tc>
      </w:tr>
      <w:tr w:rsidR="00B77111" w:rsidRPr="00E23F80" w14:paraId="01D377AC" w14:textId="77777777" w:rsidTr="00FD66BD">
        <w:trPr>
          <w:trHeight w:val="350"/>
        </w:trPr>
        <w:tc>
          <w:tcPr>
            <w:tcW w:w="2425" w:type="dxa"/>
          </w:tcPr>
          <w:p w14:paraId="4CFE810F" w14:textId="184DF6B6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X_PCR_R</w:t>
            </w:r>
          </w:p>
        </w:tc>
        <w:tc>
          <w:tcPr>
            <w:tcW w:w="3870" w:type="dxa"/>
          </w:tcPr>
          <w:p w14:paraId="5AAA00C7" w14:textId="61A4143D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3DB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X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cus gDNA PCR reverse primer</w:t>
            </w:r>
          </w:p>
        </w:tc>
        <w:tc>
          <w:tcPr>
            <w:tcW w:w="4140" w:type="dxa"/>
          </w:tcPr>
          <w:p w14:paraId="46ECB473" w14:textId="382F50AC" w:rsidR="00B77111" w:rsidRDefault="00FD66BD" w:rsidP="00B77111">
            <w:r w:rsidRPr="00FD66BD">
              <w:t>GAAAATTCCCGCATCCACCG</w:t>
            </w:r>
          </w:p>
        </w:tc>
      </w:tr>
      <w:tr w:rsidR="00B77111" w:rsidRPr="00E23F80" w14:paraId="02B5FD10" w14:textId="77777777" w:rsidTr="00FD66BD">
        <w:trPr>
          <w:trHeight w:val="350"/>
        </w:trPr>
        <w:tc>
          <w:tcPr>
            <w:tcW w:w="2425" w:type="dxa"/>
          </w:tcPr>
          <w:p w14:paraId="2EACF262" w14:textId="39420673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K1_PCR_F</w:t>
            </w:r>
          </w:p>
        </w:tc>
        <w:tc>
          <w:tcPr>
            <w:tcW w:w="3870" w:type="dxa"/>
          </w:tcPr>
          <w:p w14:paraId="3BDB661B" w14:textId="38D0294A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3DB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cus gDNA PCR forward primer</w:t>
            </w:r>
          </w:p>
        </w:tc>
        <w:tc>
          <w:tcPr>
            <w:tcW w:w="4140" w:type="dxa"/>
          </w:tcPr>
          <w:p w14:paraId="6AE8DEBE" w14:textId="3CB63084" w:rsidR="00B77111" w:rsidRDefault="00FD66BD" w:rsidP="00B77111">
            <w:r w:rsidRPr="00FD66BD">
              <w:t>TGGGATATTTCTTTCCATGGGTGA</w:t>
            </w:r>
          </w:p>
        </w:tc>
      </w:tr>
      <w:tr w:rsidR="00B77111" w:rsidRPr="00E23F80" w14:paraId="3158D001" w14:textId="77777777" w:rsidTr="00FD66BD">
        <w:trPr>
          <w:trHeight w:val="323"/>
        </w:trPr>
        <w:tc>
          <w:tcPr>
            <w:tcW w:w="2425" w:type="dxa"/>
          </w:tcPr>
          <w:p w14:paraId="7D1DBA1C" w14:textId="32520872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K1_PCR_R</w:t>
            </w:r>
          </w:p>
        </w:tc>
        <w:tc>
          <w:tcPr>
            <w:tcW w:w="3870" w:type="dxa"/>
          </w:tcPr>
          <w:p w14:paraId="7879BC47" w14:textId="4EC2C6AA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3DB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cus gDNA PCR reverse primer</w:t>
            </w:r>
          </w:p>
        </w:tc>
        <w:tc>
          <w:tcPr>
            <w:tcW w:w="4140" w:type="dxa"/>
          </w:tcPr>
          <w:p w14:paraId="7138F696" w14:textId="1C6DA09D" w:rsidR="00B77111" w:rsidRDefault="00FD66BD" w:rsidP="00B77111">
            <w:r w:rsidRPr="00FD66BD">
              <w:t>ATGGTTGTGACATGACAGAGGA</w:t>
            </w:r>
          </w:p>
        </w:tc>
      </w:tr>
      <w:tr w:rsidR="00B77111" w:rsidRPr="00E23F80" w14:paraId="331B9FA6" w14:textId="77777777" w:rsidTr="00FD66BD">
        <w:trPr>
          <w:trHeight w:val="296"/>
        </w:trPr>
        <w:tc>
          <w:tcPr>
            <w:tcW w:w="2425" w:type="dxa"/>
          </w:tcPr>
          <w:p w14:paraId="5DC5C364" w14:textId="736C853F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2_PCR_F</w:t>
            </w:r>
          </w:p>
        </w:tc>
        <w:tc>
          <w:tcPr>
            <w:tcW w:w="3870" w:type="dxa"/>
          </w:tcPr>
          <w:p w14:paraId="06E5C526" w14:textId="00DAB97D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cus gDNA PCR forward primer</w:t>
            </w:r>
          </w:p>
        </w:tc>
        <w:tc>
          <w:tcPr>
            <w:tcW w:w="4140" w:type="dxa"/>
          </w:tcPr>
          <w:p w14:paraId="37C8F2E9" w14:textId="704E479F" w:rsidR="00B77111" w:rsidRDefault="00FD66BD" w:rsidP="00B77111">
            <w:r w:rsidRPr="00FD66BD">
              <w:t>ACAGTGCAGAAGGATACGAGT</w:t>
            </w:r>
          </w:p>
        </w:tc>
      </w:tr>
      <w:tr w:rsidR="00B77111" w:rsidRPr="00E23F80" w14:paraId="0CFF161D" w14:textId="77777777" w:rsidTr="00FD66BD">
        <w:trPr>
          <w:trHeight w:val="296"/>
        </w:trPr>
        <w:tc>
          <w:tcPr>
            <w:tcW w:w="2425" w:type="dxa"/>
          </w:tcPr>
          <w:p w14:paraId="6DDE788C" w14:textId="4A31762D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2_PCR_R</w:t>
            </w:r>
          </w:p>
        </w:tc>
        <w:tc>
          <w:tcPr>
            <w:tcW w:w="3870" w:type="dxa"/>
          </w:tcPr>
          <w:p w14:paraId="0AC38162" w14:textId="5582F7A5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DAC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cus gDNA PCR reverse primer</w:t>
            </w:r>
          </w:p>
        </w:tc>
        <w:tc>
          <w:tcPr>
            <w:tcW w:w="4140" w:type="dxa"/>
          </w:tcPr>
          <w:p w14:paraId="09473D15" w14:textId="1B033ADD" w:rsidR="00B77111" w:rsidRDefault="00FD66BD" w:rsidP="00B77111">
            <w:r w:rsidRPr="00FD66BD">
              <w:t>CTTACCCTGTGTTTGGTGAGAA</w:t>
            </w:r>
          </w:p>
        </w:tc>
      </w:tr>
      <w:tr w:rsidR="00543DBF" w:rsidRPr="00E23F80" w14:paraId="49A7595E" w14:textId="77777777" w:rsidTr="00FD66BD">
        <w:trPr>
          <w:trHeight w:val="296"/>
        </w:trPr>
        <w:tc>
          <w:tcPr>
            <w:tcW w:w="2425" w:type="dxa"/>
          </w:tcPr>
          <w:p w14:paraId="18FE8357" w14:textId="207E693A" w:rsidR="00543DBF" w:rsidRDefault="00B77111" w:rsidP="00543DB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1_qPCR_F</w:t>
            </w:r>
          </w:p>
        </w:tc>
        <w:tc>
          <w:tcPr>
            <w:tcW w:w="3870" w:type="dxa"/>
          </w:tcPr>
          <w:p w14:paraId="770163E3" w14:textId="7341ECE1" w:rsidR="00543DBF" w:rsidRPr="00B77111" w:rsidRDefault="00B77111" w:rsidP="00543DB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forward primer</w:t>
            </w:r>
          </w:p>
        </w:tc>
        <w:tc>
          <w:tcPr>
            <w:tcW w:w="4140" w:type="dxa"/>
          </w:tcPr>
          <w:p w14:paraId="0B620004" w14:textId="30915003" w:rsidR="00543DBF" w:rsidRDefault="00FD66BD" w:rsidP="00543DBF">
            <w:r>
              <w:t>ACGTATGCCGATCTTGGCAAA</w:t>
            </w:r>
          </w:p>
        </w:tc>
      </w:tr>
      <w:tr w:rsidR="00B77111" w:rsidRPr="00E23F80" w14:paraId="4691102A" w14:textId="77777777" w:rsidTr="00FD66BD">
        <w:trPr>
          <w:trHeight w:val="296"/>
        </w:trPr>
        <w:tc>
          <w:tcPr>
            <w:tcW w:w="2425" w:type="dxa"/>
          </w:tcPr>
          <w:p w14:paraId="42E98642" w14:textId="60D75C76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1_qPCR_R</w:t>
            </w:r>
          </w:p>
        </w:tc>
        <w:tc>
          <w:tcPr>
            <w:tcW w:w="3870" w:type="dxa"/>
          </w:tcPr>
          <w:p w14:paraId="13D057D0" w14:textId="16BE0A46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reverse primer</w:t>
            </w:r>
          </w:p>
        </w:tc>
        <w:tc>
          <w:tcPr>
            <w:tcW w:w="4140" w:type="dxa"/>
          </w:tcPr>
          <w:p w14:paraId="3AC58521" w14:textId="0FEF076A" w:rsidR="00B77111" w:rsidRDefault="00FD66BD" w:rsidP="00B77111">
            <w:r>
              <w:t>TCAGGCCGTACTCAGTCCATC</w:t>
            </w:r>
          </w:p>
        </w:tc>
      </w:tr>
      <w:tr w:rsidR="00B77111" w:rsidRPr="00E23F80" w14:paraId="3C63CECB" w14:textId="77777777" w:rsidTr="00FD66BD">
        <w:trPr>
          <w:trHeight w:val="296"/>
        </w:trPr>
        <w:tc>
          <w:tcPr>
            <w:tcW w:w="2425" w:type="dxa"/>
          </w:tcPr>
          <w:p w14:paraId="23B7F66B" w14:textId="5FE4C83D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2_qPCR_F</w:t>
            </w:r>
          </w:p>
        </w:tc>
        <w:tc>
          <w:tcPr>
            <w:tcW w:w="3870" w:type="dxa"/>
          </w:tcPr>
          <w:p w14:paraId="63752A14" w14:textId="302E6FF1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forward primer</w:t>
            </w:r>
          </w:p>
        </w:tc>
        <w:tc>
          <w:tcPr>
            <w:tcW w:w="4140" w:type="dxa"/>
          </w:tcPr>
          <w:p w14:paraId="20DC3ED9" w14:textId="6BB4A208" w:rsidR="00B77111" w:rsidRDefault="00FD66BD" w:rsidP="00B77111">
            <w:r>
              <w:t>GCTACAGGACTGGGGACTTC</w:t>
            </w:r>
          </w:p>
        </w:tc>
      </w:tr>
      <w:tr w:rsidR="00B77111" w:rsidRPr="00E23F80" w14:paraId="65D1C5F8" w14:textId="77777777" w:rsidTr="00FD66BD">
        <w:trPr>
          <w:trHeight w:val="296"/>
        </w:trPr>
        <w:tc>
          <w:tcPr>
            <w:tcW w:w="2425" w:type="dxa"/>
          </w:tcPr>
          <w:p w14:paraId="1AED8B60" w14:textId="23097D04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2_qPCR_R</w:t>
            </w:r>
          </w:p>
        </w:tc>
        <w:tc>
          <w:tcPr>
            <w:tcW w:w="3870" w:type="dxa"/>
          </w:tcPr>
          <w:p w14:paraId="2608A78F" w14:textId="2E25ADEF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reverse primer</w:t>
            </w:r>
          </w:p>
        </w:tc>
        <w:tc>
          <w:tcPr>
            <w:tcW w:w="4140" w:type="dxa"/>
          </w:tcPr>
          <w:p w14:paraId="3510EFF1" w14:textId="47D7B629" w:rsidR="00B77111" w:rsidRDefault="00FD66BD" w:rsidP="00B77111">
            <w:r>
              <w:t>AATGCCAAAACGAGTGCAGTT</w:t>
            </w:r>
          </w:p>
        </w:tc>
      </w:tr>
      <w:tr w:rsidR="00B77111" w:rsidRPr="00E23F80" w14:paraId="5AFDD4AF" w14:textId="77777777" w:rsidTr="00FD66BD">
        <w:trPr>
          <w:trHeight w:val="296"/>
        </w:trPr>
        <w:tc>
          <w:tcPr>
            <w:tcW w:w="2425" w:type="dxa"/>
          </w:tcPr>
          <w:p w14:paraId="00772392" w14:textId="5E312F00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3_qPCR_F</w:t>
            </w:r>
          </w:p>
        </w:tc>
        <w:tc>
          <w:tcPr>
            <w:tcW w:w="3870" w:type="dxa"/>
          </w:tcPr>
          <w:p w14:paraId="759C581A" w14:textId="2ECDCC8F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forward primer</w:t>
            </w:r>
          </w:p>
        </w:tc>
        <w:tc>
          <w:tcPr>
            <w:tcW w:w="4140" w:type="dxa"/>
          </w:tcPr>
          <w:p w14:paraId="09ECC2E7" w14:textId="3B7AF8EB" w:rsidR="00B77111" w:rsidRDefault="00FD66BD" w:rsidP="00B77111">
            <w:r>
              <w:t>TCAGATGAGTTTTGACACAGCC</w:t>
            </w:r>
          </w:p>
        </w:tc>
      </w:tr>
      <w:tr w:rsidR="00B77111" w:rsidRPr="00E23F80" w14:paraId="5D9DCA3B" w14:textId="77777777" w:rsidTr="00FD66BD">
        <w:trPr>
          <w:trHeight w:val="296"/>
        </w:trPr>
        <w:tc>
          <w:tcPr>
            <w:tcW w:w="2425" w:type="dxa"/>
          </w:tcPr>
          <w:p w14:paraId="536550E9" w14:textId="2EA08BC9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DAC3_qPCR_R</w:t>
            </w:r>
          </w:p>
        </w:tc>
        <w:tc>
          <w:tcPr>
            <w:tcW w:w="3870" w:type="dxa"/>
          </w:tcPr>
          <w:p w14:paraId="70DDD5E8" w14:textId="6BA5A43D" w:rsidR="00B77111" w:rsidRDefault="00B77111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DAC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PCR reverse primer</w:t>
            </w:r>
          </w:p>
        </w:tc>
        <w:tc>
          <w:tcPr>
            <w:tcW w:w="4140" w:type="dxa"/>
          </w:tcPr>
          <w:p w14:paraId="09640844" w14:textId="78D3291F" w:rsidR="00B77111" w:rsidRDefault="00FD66BD" w:rsidP="00B77111">
            <w:r>
              <w:t>GAAGTCCGCAGCCTTGTAAC</w:t>
            </w:r>
          </w:p>
        </w:tc>
      </w:tr>
      <w:tr w:rsidR="00FD66BD" w:rsidRPr="00E23F80" w14:paraId="0BC8C83D" w14:textId="77777777" w:rsidTr="00FD66BD">
        <w:trPr>
          <w:trHeight w:val="296"/>
        </w:trPr>
        <w:tc>
          <w:tcPr>
            <w:tcW w:w="2425" w:type="dxa"/>
          </w:tcPr>
          <w:p w14:paraId="7A70A127" w14:textId="346C42BC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tB1_F_Cit-tevs-DHFR</w:t>
            </w:r>
          </w:p>
        </w:tc>
        <w:tc>
          <w:tcPr>
            <w:tcW w:w="3870" w:type="dxa"/>
          </w:tcPr>
          <w:p w14:paraId="4DE34C87" w14:textId="22469602" w:rsidR="00FD66BD" w:rsidRP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ward primer for amplification of Cit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v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DHFR sequence for Gateway BP reaction</w:t>
            </w:r>
          </w:p>
        </w:tc>
        <w:tc>
          <w:tcPr>
            <w:tcW w:w="4140" w:type="dxa"/>
          </w:tcPr>
          <w:p w14:paraId="23FBBE85" w14:textId="0976B8BA" w:rsidR="00FD66BD" w:rsidRDefault="00FD66BD" w:rsidP="00B77111">
            <w:r w:rsidRPr="00FD66BD">
              <w:t>ggggacaagtttgtacaaaaaagcaggctttgaaggagatagaaccatgggatccgtgagcaagggcgagg</w:t>
            </w:r>
          </w:p>
        </w:tc>
      </w:tr>
      <w:tr w:rsidR="00FD66BD" w:rsidRPr="00E23F80" w14:paraId="1B3111C4" w14:textId="77777777" w:rsidTr="00FD66BD">
        <w:trPr>
          <w:trHeight w:val="296"/>
        </w:trPr>
        <w:tc>
          <w:tcPr>
            <w:tcW w:w="2425" w:type="dxa"/>
          </w:tcPr>
          <w:p w14:paraId="17943F35" w14:textId="116AB6BB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tB2_R_Cit-tevs-DHFR</w:t>
            </w:r>
          </w:p>
        </w:tc>
        <w:tc>
          <w:tcPr>
            <w:tcW w:w="3870" w:type="dxa"/>
          </w:tcPr>
          <w:p w14:paraId="2D498A6E" w14:textId="3241D750" w:rsidR="00FD66BD" w:rsidRDefault="00FD66BD" w:rsidP="00B77111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verse primer for amplification of Cit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v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DHFR sequence for Gateway BP reaction</w:t>
            </w:r>
          </w:p>
        </w:tc>
        <w:tc>
          <w:tcPr>
            <w:tcW w:w="4140" w:type="dxa"/>
          </w:tcPr>
          <w:p w14:paraId="79505DF2" w14:textId="53C8C9B8" w:rsidR="00FD66BD" w:rsidRDefault="00FD66BD" w:rsidP="00B77111">
            <w:proofErr w:type="spellStart"/>
            <w:r w:rsidRPr="00FD66BD">
              <w:t>ggggaccactttgtacaagaaagctgggttcatcggcgctccaatatttcaaag</w:t>
            </w:r>
            <w:proofErr w:type="spellEnd"/>
          </w:p>
        </w:tc>
      </w:tr>
      <w:tr w:rsidR="00FD66BD" w:rsidRPr="00E23F80" w14:paraId="51B094D4" w14:textId="77777777" w:rsidTr="00FD66BD">
        <w:trPr>
          <w:trHeight w:val="296"/>
        </w:trPr>
        <w:tc>
          <w:tcPr>
            <w:tcW w:w="2425" w:type="dxa"/>
          </w:tcPr>
          <w:p w14:paraId="1B14A33E" w14:textId="63D3F172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_F_BamHI_BimEL</w:t>
            </w:r>
            <w:proofErr w:type="spellEnd"/>
          </w:p>
        </w:tc>
        <w:tc>
          <w:tcPr>
            <w:tcW w:w="3870" w:type="dxa"/>
          </w:tcPr>
          <w:p w14:paraId="01C753E0" w14:textId="1445FFF5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ward primer appending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mHI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te to 5’ end of Bim EL sequence for restriction cloning</w:t>
            </w:r>
          </w:p>
        </w:tc>
        <w:tc>
          <w:tcPr>
            <w:tcW w:w="4140" w:type="dxa"/>
          </w:tcPr>
          <w:p w14:paraId="56E95D63" w14:textId="222DD28C" w:rsidR="00FD66BD" w:rsidRPr="00FD66BD" w:rsidRDefault="00FD66BD" w:rsidP="00B77111">
            <w:proofErr w:type="spellStart"/>
            <w:r w:rsidRPr="00FD66BD">
              <w:t>GAATTAGGATCCagcccgggcggttccatg</w:t>
            </w:r>
            <w:proofErr w:type="spellEnd"/>
          </w:p>
        </w:tc>
      </w:tr>
      <w:tr w:rsidR="00FD66BD" w:rsidRPr="00E23F80" w14:paraId="37BC67B4" w14:textId="77777777" w:rsidTr="00FD66BD">
        <w:trPr>
          <w:trHeight w:val="296"/>
        </w:trPr>
        <w:tc>
          <w:tcPr>
            <w:tcW w:w="2425" w:type="dxa"/>
          </w:tcPr>
          <w:p w14:paraId="464662DF" w14:textId="1872B153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_R_BimEL_XhoI</w:t>
            </w:r>
            <w:proofErr w:type="spellEnd"/>
          </w:p>
        </w:tc>
        <w:tc>
          <w:tcPr>
            <w:tcW w:w="3870" w:type="dxa"/>
          </w:tcPr>
          <w:p w14:paraId="154BECCA" w14:textId="0BFEDAA9" w:rsidR="00FD66BD" w:rsidRDefault="00FD66BD" w:rsidP="00B77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verse primer appending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hoI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te to 3’ end of Bim EL sequence for restriction cloning</w:t>
            </w:r>
          </w:p>
        </w:tc>
        <w:tc>
          <w:tcPr>
            <w:tcW w:w="4140" w:type="dxa"/>
          </w:tcPr>
          <w:p w14:paraId="1CC7CAD1" w14:textId="72F3466E" w:rsidR="00FD66BD" w:rsidRPr="00FD66BD" w:rsidRDefault="00FD66BD" w:rsidP="00B77111">
            <w:r w:rsidRPr="00FD66BD">
              <w:t>GACTCACTCGAGatgccttctccataccag</w:t>
            </w:r>
          </w:p>
        </w:tc>
      </w:tr>
    </w:tbl>
    <w:p w14:paraId="496B7FD3" w14:textId="77777777" w:rsidR="00543DBF" w:rsidRDefault="00543DBF"/>
    <w:sectPr w:rsidR="00543DBF" w:rsidSect="00543D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BF"/>
    <w:rsid w:val="00294795"/>
    <w:rsid w:val="004767E6"/>
    <w:rsid w:val="004F35F0"/>
    <w:rsid w:val="00543DBF"/>
    <w:rsid w:val="007E050A"/>
    <w:rsid w:val="00B77111"/>
    <w:rsid w:val="00FD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0E9B"/>
  <w15:chartTrackingRefBased/>
  <w15:docId w15:val="{E2EE32B0-C746-4509-9E31-31FF17E3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e, Zintis R</dc:creator>
  <cp:keywords/>
  <dc:description/>
  <cp:lastModifiedBy>Sarosiek, Kristopher</cp:lastModifiedBy>
  <cp:revision>4</cp:revision>
  <dcterms:created xsi:type="dcterms:W3CDTF">2026-07-02T04:59:00Z</dcterms:created>
  <dcterms:modified xsi:type="dcterms:W3CDTF">2026-07-09T19:16:00Z</dcterms:modified>
</cp:coreProperties>
</file>